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67189F" w14:textId="75015851" w:rsidR="002D3BFC" w:rsidRPr="004C1E51" w:rsidRDefault="002D3BFC" w:rsidP="002D3BFC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bookmarkStart w:id="0" w:name="_Hlk121505895"/>
      <w:r w:rsidRPr="00A3693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A3693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2. </w:t>
      </w:r>
      <w:r w:rsidRPr="004C1E51">
        <w:rPr>
          <w:rFonts w:ascii="Times New Roman" w:hAnsi="Times New Roman" w:cs="Times New Roman"/>
          <w:bCs/>
          <w:sz w:val="24"/>
          <w:szCs w:val="24"/>
          <w:lang w:val="en-US"/>
        </w:rPr>
        <w:t>Correlations between kidney function parameters and T2DM and obesity related parameters at baseline in the total study population.</w:t>
      </w:r>
    </w:p>
    <w:tbl>
      <w:tblPr>
        <w:tblStyle w:val="Tablaconcuadrcul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0"/>
        <w:gridCol w:w="1398"/>
        <w:gridCol w:w="1116"/>
        <w:gridCol w:w="1320"/>
        <w:gridCol w:w="1200"/>
        <w:gridCol w:w="1200"/>
      </w:tblGrid>
      <w:tr w:rsidR="002D3BFC" w:rsidRPr="006C19CC" w14:paraId="17F72D9C" w14:textId="77777777" w:rsidTr="003B17EC">
        <w:trPr>
          <w:trHeight w:val="510"/>
          <w:jc w:val="center"/>
        </w:trPr>
        <w:tc>
          <w:tcPr>
            <w:tcW w:w="2268" w:type="dxa"/>
            <w:gridSpan w:val="2"/>
            <w:tcBorders>
              <w:bottom w:val="single" w:sz="4" w:space="0" w:color="auto"/>
            </w:tcBorders>
            <w:hideMark/>
          </w:tcPr>
          <w:bookmarkEnd w:id="0"/>
          <w:p w14:paraId="61287449" w14:textId="77777777" w:rsidR="002D3BFC" w:rsidRPr="00773F88" w:rsidRDefault="002D3BFC" w:rsidP="003B17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3F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801FD58" w14:textId="77777777" w:rsidR="002D3BFC" w:rsidRPr="006C19CC" w:rsidRDefault="002D3BFC" w:rsidP="003B17E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C19C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HbA1c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F60F73B" w14:textId="77777777" w:rsidR="002D3BFC" w:rsidRPr="006C19CC" w:rsidRDefault="002D3BFC" w:rsidP="003B17E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C19C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asting glucose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5F9593E" w14:textId="77777777" w:rsidR="002D3BFC" w:rsidRPr="006C19CC" w:rsidRDefault="002D3BFC" w:rsidP="003B17E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C19C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asting insulin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9E16BF3" w14:textId="77777777" w:rsidR="002D3BFC" w:rsidRPr="006C19CC" w:rsidRDefault="002D3BFC" w:rsidP="003B17E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C19C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BMI</w:t>
            </w:r>
          </w:p>
        </w:tc>
      </w:tr>
      <w:tr w:rsidR="002D3BFC" w:rsidRPr="006C19CC" w14:paraId="38E1103B" w14:textId="77777777" w:rsidTr="003B17EC">
        <w:trPr>
          <w:trHeight w:val="300"/>
          <w:jc w:val="center"/>
        </w:trPr>
        <w:tc>
          <w:tcPr>
            <w:tcW w:w="870" w:type="dxa"/>
            <w:vMerge w:val="restart"/>
            <w:tcBorders>
              <w:top w:val="single" w:sz="4" w:space="0" w:color="auto"/>
            </w:tcBorders>
            <w:hideMark/>
          </w:tcPr>
          <w:p w14:paraId="009D7578" w14:textId="77777777" w:rsidR="002D3BFC" w:rsidRPr="006C19CC" w:rsidRDefault="002D3BFC" w:rsidP="003B17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C19C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GFR</w:t>
            </w:r>
          </w:p>
        </w:tc>
        <w:tc>
          <w:tcPr>
            <w:tcW w:w="1398" w:type="dxa"/>
            <w:tcBorders>
              <w:top w:val="single" w:sz="4" w:space="0" w:color="auto"/>
            </w:tcBorders>
            <w:hideMark/>
          </w:tcPr>
          <w:p w14:paraId="33B02E1F" w14:textId="77777777" w:rsidR="002D3BFC" w:rsidRPr="006C19CC" w:rsidRDefault="002D3BFC" w:rsidP="003B17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3F88">
              <w:rPr>
                <w:rFonts w:ascii="Times New Roman" w:hAnsi="Times New Roman" w:cs="Times New Roman"/>
                <w:sz w:val="24"/>
                <w:szCs w:val="24"/>
              </w:rPr>
              <w:t>ρ</w:t>
            </w:r>
            <w:r w:rsidRPr="006C19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earson 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noWrap/>
            <w:hideMark/>
          </w:tcPr>
          <w:p w14:paraId="08E63794" w14:textId="77777777" w:rsidR="002D3BFC" w:rsidRPr="006C19CC" w:rsidRDefault="002D3BFC" w:rsidP="003B17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19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43</w:t>
            </w:r>
            <w:r w:rsidRPr="006C19C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noWrap/>
            <w:hideMark/>
          </w:tcPr>
          <w:p w14:paraId="02EEDF5B" w14:textId="77777777" w:rsidR="002D3BFC" w:rsidRPr="006C19CC" w:rsidRDefault="002D3BFC" w:rsidP="003B17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19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33</w:t>
            </w:r>
            <w:r w:rsidRPr="006C19C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14:paraId="20FB52D5" w14:textId="77777777" w:rsidR="002D3BFC" w:rsidRPr="006C19CC" w:rsidRDefault="002D3BFC" w:rsidP="003B17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19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60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14:paraId="64A56A04" w14:textId="77777777" w:rsidR="002D3BFC" w:rsidRPr="006C19CC" w:rsidRDefault="002D3BFC" w:rsidP="003B17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19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33</w:t>
            </w:r>
          </w:p>
        </w:tc>
      </w:tr>
      <w:tr w:rsidR="002D3BFC" w:rsidRPr="00773F88" w14:paraId="6CED7140" w14:textId="77777777" w:rsidTr="003B17EC">
        <w:trPr>
          <w:trHeight w:val="300"/>
          <w:jc w:val="center"/>
        </w:trPr>
        <w:tc>
          <w:tcPr>
            <w:tcW w:w="870" w:type="dxa"/>
            <w:vMerge/>
            <w:hideMark/>
          </w:tcPr>
          <w:p w14:paraId="2D387177" w14:textId="77777777" w:rsidR="002D3BFC" w:rsidRPr="006C19CC" w:rsidRDefault="002D3BFC" w:rsidP="003B17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398" w:type="dxa"/>
            <w:hideMark/>
          </w:tcPr>
          <w:p w14:paraId="6965A763" w14:textId="77777777" w:rsidR="002D3BFC" w:rsidRPr="006C19CC" w:rsidRDefault="002D3BFC" w:rsidP="003B17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19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ig. </w:t>
            </w:r>
          </w:p>
        </w:tc>
        <w:tc>
          <w:tcPr>
            <w:tcW w:w="1116" w:type="dxa"/>
            <w:noWrap/>
            <w:hideMark/>
          </w:tcPr>
          <w:p w14:paraId="7BD373E7" w14:textId="77777777" w:rsidR="002D3BFC" w:rsidRPr="006C19CC" w:rsidRDefault="002D3BFC" w:rsidP="003B17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19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320" w:type="dxa"/>
            <w:noWrap/>
            <w:hideMark/>
          </w:tcPr>
          <w:p w14:paraId="7A12572E" w14:textId="77777777" w:rsidR="002D3BFC" w:rsidRPr="006C19CC" w:rsidRDefault="002D3BFC" w:rsidP="003B17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19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200" w:type="dxa"/>
            <w:noWrap/>
            <w:hideMark/>
          </w:tcPr>
          <w:p w14:paraId="2CA78011" w14:textId="77777777" w:rsidR="002D3BFC" w:rsidRPr="006C19CC" w:rsidRDefault="002D3BFC" w:rsidP="003B17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1" w:name="_Hlk146638410"/>
            <w:r w:rsidRPr="006C19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8</w:t>
            </w:r>
            <w:bookmarkEnd w:id="1"/>
          </w:p>
        </w:tc>
        <w:tc>
          <w:tcPr>
            <w:tcW w:w="1200" w:type="dxa"/>
            <w:noWrap/>
            <w:hideMark/>
          </w:tcPr>
          <w:p w14:paraId="30E8C57F" w14:textId="77777777" w:rsidR="002D3BFC" w:rsidRPr="00773F88" w:rsidRDefault="002D3BFC" w:rsidP="003B1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F88">
              <w:rPr>
                <w:rFonts w:ascii="Times New Roman" w:hAnsi="Times New Roman" w:cs="Times New Roman"/>
                <w:sz w:val="24"/>
                <w:szCs w:val="24"/>
              </w:rPr>
              <w:t>0.295</w:t>
            </w:r>
          </w:p>
        </w:tc>
      </w:tr>
      <w:tr w:rsidR="002D3BFC" w:rsidRPr="00773F88" w14:paraId="2AD0A329" w14:textId="77777777" w:rsidTr="003B17EC">
        <w:trPr>
          <w:trHeight w:val="300"/>
          <w:jc w:val="center"/>
        </w:trPr>
        <w:tc>
          <w:tcPr>
            <w:tcW w:w="870" w:type="dxa"/>
            <w:vMerge w:val="restart"/>
            <w:tcBorders>
              <w:bottom w:val="single" w:sz="4" w:space="0" w:color="auto"/>
            </w:tcBorders>
            <w:hideMark/>
          </w:tcPr>
          <w:p w14:paraId="6C1E9577" w14:textId="77777777" w:rsidR="002D3BFC" w:rsidRPr="00773F88" w:rsidRDefault="002D3BFC" w:rsidP="003B17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73F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ACR</w:t>
            </w:r>
            <w:proofErr w:type="spellEnd"/>
            <w:r w:rsidRPr="00773F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398" w:type="dxa"/>
            <w:hideMark/>
          </w:tcPr>
          <w:p w14:paraId="6C58E1C0" w14:textId="77777777" w:rsidR="002D3BFC" w:rsidRPr="00773F88" w:rsidRDefault="002D3BFC" w:rsidP="003B17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3F88">
              <w:rPr>
                <w:rFonts w:ascii="Times New Roman" w:hAnsi="Times New Roman" w:cs="Times New Roman"/>
                <w:sz w:val="24"/>
                <w:szCs w:val="24"/>
              </w:rPr>
              <w:t xml:space="preserve">ρ Pearson </w:t>
            </w:r>
          </w:p>
        </w:tc>
        <w:tc>
          <w:tcPr>
            <w:tcW w:w="1116" w:type="dxa"/>
            <w:noWrap/>
            <w:hideMark/>
          </w:tcPr>
          <w:p w14:paraId="28D975C4" w14:textId="77777777" w:rsidR="002D3BFC" w:rsidRPr="00773F88" w:rsidRDefault="002D3BFC" w:rsidP="003B1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F88">
              <w:rPr>
                <w:rFonts w:ascii="Times New Roman" w:hAnsi="Times New Roman" w:cs="Times New Roman"/>
                <w:sz w:val="24"/>
                <w:szCs w:val="24"/>
              </w:rPr>
              <w:t>0.327</w:t>
            </w:r>
            <w:r w:rsidRPr="00773F8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320" w:type="dxa"/>
            <w:noWrap/>
            <w:hideMark/>
          </w:tcPr>
          <w:p w14:paraId="3987B326" w14:textId="77777777" w:rsidR="002D3BFC" w:rsidRPr="00773F88" w:rsidRDefault="002D3BFC" w:rsidP="003B1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F88">
              <w:rPr>
                <w:rFonts w:ascii="Times New Roman" w:hAnsi="Times New Roman" w:cs="Times New Roman"/>
                <w:sz w:val="24"/>
                <w:szCs w:val="24"/>
              </w:rPr>
              <w:t>0.308</w:t>
            </w:r>
            <w:r w:rsidRPr="00773F8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00" w:type="dxa"/>
            <w:noWrap/>
            <w:hideMark/>
          </w:tcPr>
          <w:p w14:paraId="25F09591" w14:textId="77777777" w:rsidR="002D3BFC" w:rsidRPr="00773F88" w:rsidRDefault="002D3BFC" w:rsidP="003B1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F88">
              <w:rPr>
                <w:rFonts w:ascii="Times New Roman" w:hAnsi="Times New Roman" w:cs="Times New Roman"/>
                <w:sz w:val="24"/>
                <w:szCs w:val="24"/>
              </w:rPr>
              <w:t>0.126</w:t>
            </w:r>
            <w:r w:rsidRPr="00773F8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00" w:type="dxa"/>
            <w:noWrap/>
            <w:hideMark/>
          </w:tcPr>
          <w:p w14:paraId="19A6B092" w14:textId="77777777" w:rsidR="002D3BFC" w:rsidRPr="00773F88" w:rsidRDefault="002D3BFC" w:rsidP="003B1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F88">
              <w:rPr>
                <w:rFonts w:ascii="Times New Roman" w:hAnsi="Times New Roman" w:cs="Times New Roman"/>
                <w:sz w:val="24"/>
                <w:szCs w:val="24"/>
              </w:rPr>
              <w:t>0.137</w:t>
            </w:r>
            <w:r w:rsidRPr="00773F8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2D3BFC" w:rsidRPr="00773F88" w14:paraId="07FB0DC9" w14:textId="77777777" w:rsidTr="003B17EC">
        <w:trPr>
          <w:trHeight w:val="300"/>
          <w:jc w:val="center"/>
        </w:trPr>
        <w:tc>
          <w:tcPr>
            <w:tcW w:w="870" w:type="dxa"/>
            <w:vMerge/>
            <w:tcBorders>
              <w:bottom w:val="single" w:sz="4" w:space="0" w:color="auto"/>
            </w:tcBorders>
            <w:hideMark/>
          </w:tcPr>
          <w:p w14:paraId="211038BC" w14:textId="77777777" w:rsidR="002D3BFC" w:rsidRPr="00773F88" w:rsidRDefault="002D3BFC" w:rsidP="003B17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8" w:type="dxa"/>
            <w:tcBorders>
              <w:bottom w:val="single" w:sz="4" w:space="0" w:color="auto"/>
            </w:tcBorders>
            <w:hideMark/>
          </w:tcPr>
          <w:p w14:paraId="065D39CD" w14:textId="77777777" w:rsidR="002D3BFC" w:rsidRPr="00773F88" w:rsidRDefault="002D3BFC" w:rsidP="003B17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3F88">
              <w:rPr>
                <w:rFonts w:ascii="Times New Roman" w:hAnsi="Times New Roman" w:cs="Times New Roman"/>
                <w:sz w:val="24"/>
                <w:szCs w:val="24"/>
              </w:rPr>
              <w:t xml:space="preserve">Sig. 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noWrap/>
            <w:hideMark/>
          </w:tcPr>
          <w:p w14:paraId="417F151C" w14:textId="77777777" w:rsidR="002D3BFC" w:rsidRPr="00773F88" w:rsidRDefault="002D3BFC" w:rsidP="003B1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F88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320" w:type="dxa"/>
            <w:tcBorders>
              <w:bottom w:val="single" w:sz="4" w:space="0" w:color="auto"/>
            </w:tcBorders>
            <w:noWrap/>
            <w:hideMark/>
          </w:tcPr>
          <w:p w14:paraId="4359B062" w14:textId="77777777" w:rsidR="002D3BFC" w:rsidRPr="00773F88" w:rsidRDefault="002D3BFC" w:rsidP="003B1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F88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noWrap/>
            <w:hideMark/>
          </w:tcPr>
          <w:p w14:paraId="62D077F1" w14:textId="77777777" w:rsidR="002D3BFC" w:rsidRPr="00773F88" w:rsidRDefault="002D3BFC" w:rsidP="003B1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F88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noWrap/>
            <w:hideMark/>
          </w:tcPr>
          <w:p w14:paraId="7296384E" w14:textId="77777777" w:rsidR="002D3BFC" w:rsidRPr="00773F88" w:rsidRDefault="002D3BFC" w:rsidP="003B1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F88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</w:tbl>
    <w:p w14:paraId="454C9ED4" w14:textId="77777777" w:rsidR="002D3BFC" w:rsidRPr="00773F88" w:rsidRDefault="002D3BFC" w:rsidP="002D3BFC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775F772" w14:textId="77777777" w:rsidR="002D3BFC" w:rsidRDefault="002D3BFC" w:rsidP="002D3BFC">
      <w:pPr>
        <w:spacing w:line="60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73F88">
        <w:rPr>
          <w:rFonts w:ascii="Times New Roman" w:hAnsi="Times New Roman" w:cs="Times New Roman"/>
          <w:sz w:val="24"/>
          <w:szCs w:val="24"/>
          <w:lang w:val="en-US"/>
        </w:rPr>
        <w:t xml:space="preserve">Differences were considered to be significant when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(*) </w:t>
      </w:r>
      <w:r w:rsidRPr="00773F88">
        <w:rPr>
          <w:rFonts w:ascii="Times New Roman" w:hAnsi="Times New Roman" w:cs="Times New Roman"/>
          <w:sz w:val="24"/>
          <w:szCs w:val="24"/>
          <w:lang w:val="en-US"/>
        </w:rPr>
        <w:t xml:space="preserve">p &lt; 0.001. </w:t>
      </w:r>
    </w:p>
    <w:p w14:paraId="73A28E60" w14:textId="77777777" w:rsidR="002D3BFC" w:rsidRPr="00773F88" w:rsidRDefault="002D3BFC" w:rsidP="002D3BFC">
      <w:pPr>
        <w:spacing w:line="60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2DM; type 2 diabetes mellitus; </w:t>
      </w:r>
      <w:r w:rsidRPr="00773F88">
        <w:rPr>
          <w:rFonts w:ascii="Times New Roman" w:hAnsi="Times New Roman" w:cs="Times New Roman"/>
          <w:sz w:val="24"/>
          <w:szCs w:val="24"/>
          <w:lang w:val="en-US"/>
        </w:rPr>
        <w:t xml:space="preserve">eGFR, estimated glomerular filtration rate; </w:t>
      </w:r>
      <w:proofErr w:type="spellStart"/>
      <w:r w:rsidRPr="00773F88">
        <w:rPr>
          <w:rFonts w:ascii="Times New Roman" w:hAnsi="Times New Roman" w:cs="Times New Roman"/>
          <w:sz w:val="24"/>
          <w:szCs w:val="24"/>
          <w:lang w:val="en-US"/>
        </w:rPr>
        <w:t>uACR</w:t>
      </w:r>
      <w:proofErr w:type="spellEnd"/>
      <w:r w:rsidRPr="00773F88">
        <w:rPr>
          <w:rFonts w:ascii="Times New Roman" w:hAnsi="Times New Roman" w:cs="Times New Roman"/>
          <w:sz w:val="24"/>
          <w:szCs w:val="24"/>
          <w:lang w:val="en-US"/>
        </w:rPr>
        <w:t>, urine albumin-creatinine ratio; BMI, body max index; HbA1c, glycated hemoglobin.</w:t>
      </w:r>
    </w:p>
    <w:p w14:paraId="3E3D0165" w14:textId="77777777" w:rsidR="002D3BFC" w:rsidRPr="00030EE5" w:rsidRDefault="002D3BFC" w:rsidP="002D3BFC">
      <w:pPr>
        <w:rPr>
          <w:lang w:val="en-US"/>
        </w:rPr>
      </w:pPr>
    </w:p>
    <w:p w14:paraId="0BBEBA55" w14:textId="77777777" w:rsidR="005C54A5" w:rsidRDefault="005C54A5">
      <w:pPr>
        <w:rPr>
          <w:lang w:val="en-US"/>
        </w:rPr>
      </w:pPr>
    </w:p>
    <w:p w14:paraId="6B28B663" w14:textId="77777777" w:rsidR="002D3BFC" w:rsidRDefault="002D3BFC">
      <w:pPr>
        <w:rPr>
          <w:lang w:val="en-US"/>
        </w:rPr>
      </w:pPr>
    </w:p>
    <w:p w14:paraId="1D2DB14D" w14:textId="77777777" w:rsidR="002D3BFC" w:rsidRDefault="002D3BFC">
      <w:pPr>
        <w:rPr>
          <w:lang w:val="en-US"/>
        </w:rPr>
      </w:pPr>
    </w:p>
    <w:p w14:paraId="418F780B" w14:textId="77777777" w:rsidR="002D3BFC" w:rsidRDefault="002D3BFC">
      <w:pPr>
        <w:rPr>
          <w:lang w:val="en-US"/>
        </w:rPr>
      </w:pPr>
    </w:p>
    <w:p w14:paraId="00ED5C6C" w14:textId="77777777" w:rsidR="002D3BFC" w:rsidRDefault="002D3BFC">
      <w:pPr>
        <w:rPr>
          <w:lang w:val="en-US"/>
        </w:rPr>
      </w:pPr>
    </w:p>
    <w:p w14:paraId="58F733BD" w14:textId="77777777" w:rsidR="002D3BFC" w:rsidRDefault="002D3BFC">
      <w:pPr>
        <w:rPr>
          <w:lang w:val="en-US"/>
        </w:rPr>
      </w:pPr>
    </w:p>
    <w:p w14:paraId="7EACC803" w14:textId="77777777" w:rsidR="002D3BFC" w:rsidRDefault="002D3BFC">
      <w:pPr>
        <w:rPr>
          <w:lang w:val="en-US"/>
        </w:rPr>
      </w:pPr>
    </w:p>
    <w:p w14:paraId="283EC1F2" w14:textId="77777777" w:rsidR="002D3BFC" w:rsidRDefault="002D3BFC">
      <w:pPr>
        <w:rPr>
          <w:lang w:val="en-US"/>
        </w:rPr>
      </w:pPr>
    </w:p>
    <w:p w14:paraId="3342AD96" w14:textId="77777777" w:rsidR="002D3BFC" w:rsidRDefault="002D3BFC">
      <w:pPr>
        <w:rPr>
          <w:lang w:val="en-US"/>
        </w:rPr>
      </w:pPr>
    </w:p>
    <w:p w14:paraId="42687CD1" w14:textId="77777777" w:rsidR="002D3BFC" w:rsidRDefault="002D3BFC">
      <w:pPr>
        <w:rPr>
          <w:lang w:val="en-US"/>
        </w:rPr>
      </w:pPr>
    </w:p>
    <w:p w14:paraId="4A452F6B" w14:textId="77777777" w:rsidR="002D3BFC" w:rsidRDefault="002D3BFC">
      <w:pPr>
        <w:rPr>
          <w:lang w:val="en-US"/>
        </w:rPr>
      </w:pPr>
    </w:p>
    <w:p w14:paraId="32DDFCCD" w14:textId="77777777" w:rsidR="002D3BFC" w:rsidRDefault="002D3BFC">
      <w:pPr>
        <w:rPr>
          <w:lang w:val="en-US"/>
        </w:rPr>
      </w:pPr>
    </w:p>
    <w:p w14:paraId="43270AF4" w14:textId="77777777" w:rsidR="00281B5C" w:rsidRDefault="00281B5C" w:rsidP="0013774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8DAFC66" w14:textId="77777777" w:rsidR="002D3BFC" w:rsidRDefault="002D3BFC">
      <w:pPr>
        <w:rPr>
          <w:lang w:val="en-US"/>
        </w:rPr>
      </w:pPr>
    </w:p>
    <w:p w14:paraId="1FBB47B0" w14:textId="77777777" w:rsidR="00D75CB8" w:rsidRDefault="00D75CB8">
      <w:pPr>
        <w:rPr>
          <w:lang w:val="en-US"/>
        </w:rPr>
      </w:pPr>
    </w:p>
    <w:p w14:paraId="2FB7DCC3" w14:textId="77777777" w:rsidR="00254E3B" w:rsidRDefault="00254E3B">
      <w:pPr>
        <w:rPr>
          <w:lang w:val="en-US"/>
        </w:rPr>
      </w:pPr>
    </w:p>
    <w:sectPr w:rsidR="00254E3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257DF"/>
    <w:rsid w:val="00001B83"/>
    <w:rsid w:val="000174AB"/>
    <w:rsid w:val="00025D49"/>
    <w:rsid w:val="000A5773"/>
    <w:rsid w:val="000F2CF3"/>
    <w:rsid w:val="00102324"/>
    <w:rsid w:val="0013774D"/>
    <w:rsid w:val="001B1B74"/>
    <w:rsid w:val="00226B25"/>
    <w:rsid w:val="002424D9"/>
    <w:rsid w:val="00254E3B"/>
    <w:rsid w:val="00281B5C"/>
    <w:rsid w:val="00292244"/>
    <w:rsid w:val="002D3BFC"/>
    <w:rsid w:val="0030193E"/>
    <w:rsid w:val="00312061"/>
    <w:rsid w:val="00354D66"/>
    <w:rsid w:val="003B3C4D"/>
    <w:rsid w:val="003F24E2"/>
    <w:rsid w:val="004B2D3E"/>
    <w:rsid w:val="00583C02"/>
    <w:rsid w:val="005C54A5"/>
    <w:rsid w:val="005D5A73"/>
    <w:rsid w:val="006257DF"/>
    <w:rsid w:val="006976BD"/>
    <w:rsid w:val="006F6733"/>
    <w:rsid w:val="00744534"/>
    <w:rsid w:val="0074489B"/>
    <w:rsid w:val="00750E16"/>
    <w:rsid w:val="007E7A5C"/>
    <w:rsid w:val="008015BE"/>
    <w:rsid w:val="00840AAE"/>
    <w:rsid w:val="00844ADA"/>
    <w:rsid w:val="0086471D"/>
    <w:rsid w:val="00865C1B"/>
    <w:rsid w:val="008C50EA"/>
    <w:rsid w:val="00910771"/>
    <w:rsid w:val="009C54FD"/>
    <w:rsid w:val="009C6DF6"/>
    <w:rsid w:val="009D3699"/>
    <w:rsid w:val="00A02EE3"/>
    <w:rsid w:val="00A30B8A"/>
    <w:rsid w:val="00A972D8"/>
    <w:rsid w:val="00AC060F"/>
    <w:rsid w:val="00B94C9B"/>
    <w:rsid w:val="00BA7C56"/>
    <w:rsid w:val="00BC0B0A"/>
    <w:rsid w:val="00C222E9"/>
    <w:rsid w:val="00D568A5"/>
    <w:rsid w:val="00D75CB8"/>
    <w:rsid w:val="00DF11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701E6F"/>
  <w15:chartTrackingRefBased/>
  <w15:docId w15:val="{44581A1A-8FEA-44E5-9479-0A19F84128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D568A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aconcuadrcula1">
    <w:name w:val="Tabla con cuadrícula1"/>
    <w:basedOn w:val="Tablanormal"/>
    <w:next w:val="Tablaconcuadrcula"/>
    <w:uiPriority w:val="39"/>
    <w:rsid w:val="005C54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concuadrcula">
    <w:name w:val="Table Grid"/>
    <w:basedOn w:val="Tablanormal"/>
    <w:uiPriority w:val="39"/>
    <w:rsid w:val="005C54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n">
    <w:name w:val="Revision"/>
    <w:hidden/>
    <w:uiPriority w:val="99"/>
    <w:semiHidden/>
    <w:rsid w:val="00281B5C"/>
    <w:pPr>
      <w:spacing w:after="0" w:line="240" w:lineRule="auto"/>
    </w:pPr>
  </w:style>
  <w:style w:type="character" w:styleId="Refdecomentario">
    <w:name w:val="annotation reference"/>
    <w:basedOn w:val="Fuentedeprrafopredeter"/>
    <w:uiPriority w:val="99"/>
    <w:semiHidden/>
    <w:unhideWhenUsed/>
    <w:rsid w:val="00865C1B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865C1B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865C1B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865C1B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865C1B"/>
    <w:rPr>
      <w:b/>
      <w:bCs/>
      <w:sz w:val="20"/>
      <w:szCs w:val="20"/>
    </w:rPr>
  </w:style>
  <w:style w:type="character" w:customStyle="1" w:styleId="Ttulo2Car">
    <w:name w:val="Título 2 Car"/>
    <w:basedOn w:val="Fuentedeprrafopredeter"/>
    <w:link w:val="Ttulo2"/>
    <w:uiPriority w:val="9"/>
    <w:rsid w:val="00D568A5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1</Words>
  <Characters>506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Yubero Serrano</dc:creator>
  <cp:keywords/>
  <dc:description/>
  <cp:lastModifiedBy>Elena Yubero Serrano</cp:lastModifiedBy>
  <cp:revision>2</cp:revision>
  <dcterms:created xsi:type="dcterms:W3CDTF">2024-01-27T20:19:00Z</dcterms:created>
  <dcterms:modified xsi:type="dcterms:W3CDTF">2024-01-27T20:19:00Z</dcterms:modified>
</cp:coreProperties>
</file>